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AD9336" w14:textId="6142F789" w:rsidR="000016D9" w:rsidRDefault="003B1D4F" w:rsidP="003B1D4F">
      <w:pPr>
        <w:pStyle w:val="Heading2"/>
      </w:pPr>
      <w:del w:id="0" w:author="Vincenzo Grande" w:date="2025-09-22T09:27:00Z" w16du:dateUtc="2025-09-22T08:27:00Z">
        <w:r w:rsidDel="00A14034">
          <w:rPr>
            <w:rFonts w:ascii="Aptos Display" w:hAnsi="Aptos Display"/>
          </w:rPr>
          <w:delText>Supplementary File</w:delText>
        </w:r>
        <w:r w:rsidR="000016D9" w:rsidDel="00A14034">
          <w:delText xml:space="preserve"> </w:delText>
        </w:r>
        <w:r w:rsidDel="00A14034">
          <w:delText>1</w:delText>
        </w:r>
      </w:del>
      <w:ins w:id="1" w:author="Vincenzo Grande" w:date="2025-09-22T09:27:00Z" w16du:dateUtc="2025-09-22T08:27:00Z">
        <w:r w:rsidR="00A14034">
          <w:rPr>
            <w:rFonts w:ascii="Aptos Display" w:hAnsi="Aptos Display"/>
          </w:rPr>
          <w:t>Table S1</w:t>
        </w:r>
      </w:ins>
      <w:r w:rsidR="000016D9">
        <w:t>: GRIPP2 SF – Reporting on Public Involvement</w:t>
      </w:r>
    </w:p>
    <w:tbl>
      <w:tblPr>
        <w:tblStyle w:val="TableGrid"/>
        <w:tblW w:w="0" w:type="auto"/>
        <w:tblLayout w:type="fixed"/>
        <w:tblLook w:val="04A0" w:firstRow="1" w:lastRow="0" w:firstColumn="1" w:lastColumn="0" w:noHBand="0" w:noVBand="1"/>
      </w:tblPr>
      <w:tblGrid>
        <w:gridCol w:w="2263"/>
        <w:gridCol w:w="6753"/>
      </w:tblGrid>
      <w:tr w:rsidR="000016D9" w14:paraId="52B5E688" w14:textId="77777777" w:rsidTr="00BE0B83">
        <w:tc>
          <w:tcPr>
            <w:tcW w:w="2263" w:type="dxa"/>
          </w:tcPr>
          <w:p w14:paraId="78AC159C" w14:textId="351813A8" w:rsidR="000016D9" w:rsidRDefault="000016D9">
            <w:r>
              <w:t>Topic</w:t>
            </w:r>
          </w:p>
        </w:tc>
        <w:tc>
          <w:tcPr>
            <w:tcW w:w="6753" w:type="dxa"/>
          </w:tcPr>
          <w:p w14:paraId="7CC5FE33" w14:textId="2F05BEE7" w:rsidR="000016D9" w:rsidRDefault="000016D9">
            <w:r>
              <w:t>Item</w:t>
            </w:r>
          </w:p>
        </w:tc>
      </w:tr>
      <w:tr w:rsidR="000016D9" w14:paraId="04D2C7CB" w14:textId="77777777" w:rsidTr="00BE0B83">
        <w:tc>
          <w:tcPr>
            <w:tcW w:w="2263" w:type="dxa"/>
          </w:tcPr>
          <w:p w14:paraId="15F75377" w14:textId="77777777" w:rsidR="000016D9" w:rsidRDefault="000016D9" w:rsidP="000016D9">
            <w:pPr>
              <w:pStyle w:val="ListParagraph"/>
              <w:numPr>
                <w:ilvl w:val="0"/>
                <w:numId w:val="1"/>
              </w:numPr>
            </w:pPr>
            <w:r>
              <w:t>Aim</w:t>
            </w:r>
          </w:p>
          <w:p w14:paraId="2759E0ED" w14:textId="62483B91" w:rsidR="000016D9" w:rsidRDefault="000016D9" w:rsidP="000016D9">
            <w:r>
              <w:t>(</w:t>
            </w:r>
            <w:r w:rsidRPr="000016D9">
              <w:t>Report the aim of PPI in the study</w:t>
            </w:r>
            <w:r>
              <w:t>)</w:t>
            </w:r>
          </w:p>
        </w:tc>
        <w:tc>
          <w:tcPr>
            <w:tcW w:w="6753" w:type="dxa"/>
          </w:tcPr>
          <w:p w14:paraId="27CF73DA" w14:textId="77777777" w:rsidR="000016D9" w:rsidRDefault="00A31DEF">
            <w:r>
              <w:t>The group of parent carer research partners were encouraged to bring their own lived experience and expertise, with the aim to:</w:t>
            </w:r>
          </w:p>
          <w:p w14:paraId="7D0B5F04" w14:textId="77777777" w:rsidR="00A31DEF" w:rsidRDefault="00F907E0" w:rsidP="00A31DEF">
            <w:pPr>
              <w:pStyle w:val="ListParagraph"/>
              <w:numPr>
                <w:ilvl w:val="0"/>
                <w:numId w:val="3"/>
              </w:numPr>
            </w:pPr>
            <w:r>
              <w:t xml:space="preserve">Provide a </w:t>
            </w:r>
            <w:r w:rsidR="006A5522">
              <w:t xml:space="preserve">clear understanding </w:t>
            </w:r>
            <w:r w:rsidR="005B57DC">
              <w:t>of the most meaningful</w:t>
            </w:r>
            <w:r w:rsidR="006A5522">
              <w:t xml:space="preserve"> components/factors</w:t>
            </w:r>
            <w:r w:rsidR="005B57DC">
              <w:t xml:space="preserve"> of parent carer empowe</w:t>
            </w:r>
            <w:r w:rsidR="00E515B9">
              <w:t>rment.</w:t>
            </w:r>
          </w:p>
          <w:p w14:paraId="796A9181" w14:textId="45865C32" w:rsidR="00E515B9" w:rsidRDefault="00960E23" w:rsidP="00A31DEF">
            <w:pPr>
              <w:pStyle w:val="ListParagraph"/>
              <w:numPr>
                <w:ilvl w:val="0"/>
                <w:numId w:val="3"/>
              </w:numPr>
            </w:pPr>
            <w:r>
              <w:t xml:space="preserve">Ensure our scoping review captured and recorded information that </w:t>
            </w:r>
            <w:r w:rsidR="00324145">
              <w:t>wa</w:t>
            </w:r>
            <w:r>
              <w:t>s relevant to parent carer</w:t>
            </w:r>
            <w:r w:rsidR="00DB56B8">
              <w:t>s, as well as academics and service providers.</w:t>
            </w:r>
          </w:p>
          <w:p w14:paraId="3E169EB1" w14:textId="569AA382" w:rsidR="00CF5AB7" w:rsidRDefault="00CF5AB7" w:rsidP="00CF5AB7">
            <w:pPr>
              <w:pStyle w:val="ListParagraph"/>
              <w:numPr>
                <w:ilvl w:val="0"/>
                <w:numId w:val="3"/>
              </w:numPr>
            </w:pPr>
            <w:r>
              <w:t>E</w:t>
            </w:r>
            <w:r w:rsidRPr="00B869E3">
              <w:t>xplor</w:t>
            </w:r>
            <w:r>
              <w:t>e</w:t>
            </w:r>
            <w:r w:rsidRPr="00B869E3">
              <w:t xml:space="preserve"> alternative avenues,</w:t>
            </w:r>
            <w:r>
              <w:t xml:space="preserve"> gain</w:t>
            </w:r>
            <w:r w:rsidRPr="00B869E3">
              <w:t xml:space="preserve"> additional insights and</w:t>
            </w:r>
            <w:r w:rsidR="00574004">
              <w:t xml:space="preserve"> offer potential different</w:t>
            </w:r>
            <w:r w:rsidRPr="00B869E3">
              <w:t xml:space="preserve"> understandings of the findings.</w:t>
            </w:r>
          </w:p>
        </w:tc>
      </w:tr>
      <w:tr w:rsidR="000016D9" w14:paraId="61521EC3" w14:textId="77777777" w:rsidTr="00BE0B83">
        <w:tc>
          <w:tcPr>
            <w:tcW w:w="2263" w:type="dxa"/>
          </w:tcPr>
          <w:p w14:paraId="2037BF3A" w14:textId="447C0A80" w:rsidR="000016D9" w:rsidRDefault="000016D9" w:rsidP="000016D9">
            <w:pPr>
              <w:pStyle w:val="ListParagraph"/>
              <w:numPr>
                <w:ilvl w:val="0"/>
                <w:numId w:val="1"/>
              </w:numPr>
            </w:pPr>
            <w:r>
              <w:t>Methods</w:t>
            </w:r>
          </w:p>
          <w:p w14:paraId="254761E8" w14:textId="1023BFD6" w:rsidR="000016D9" w:rsidRDefault="000016D9" w:rsidP="000016D9">
            <w:r>
              <w:t>(</w:t>
            </w:r>
            <w:r w:rsidRPr="000016D9">
              <w:t>Provide a clear description of the methods used for PPI in the study</w:t>
            </w:r>
            <w:r>
              <w:t>)</w:t>
            </w:r>
          </w:p>
        </w:tc>
        <w:tc>
          <w:tcPr>
            <w:tcW w:w="6753" w:type="dxa"/>
          </w:tcPr>
          <w:p w14:paraId="3AE7FFB8" w14:textId="475E3624" w:rsidR="00FF4830" w:rsidRDefault="00A31DEF" w:rsidP="00FF4830">
            <w:r>
              <w:t>A group of five parent carer partners was convened to support</w:t>
            </w:r>
            <w:r w:rsidR="00C20909">
              <w:t xml:space="preserve"> all stages of </w:t>
            </w:r>
            <w:r>
              <w:t>the planning, delivery and dissemination of the overarching project.</w:t>
            </w:r>
            <w:r w:rsidR="0086751F">
              <w:t xml:space="preserve">  The group </w:t>
            </w:r>
            <w:r w:rsidR="002C0155">
              <w:t>i</w:t>
            </w:r>
            <w:r w:rsidR="0086751F">
              <w:t>s from a diverse range of ethic</w:t>
            </w:r>
            <w:r w:rsidR="00751D5B">
              <w:t xml:space="preserve"> backgrounds, living across the UK.  There </w:t>
            </w:r>
            <w:r w:rsidR="002C0155">
              <w:t>are</w:t>
            </w:r>
            <w:r w:rsidR="00751D5B">
              <w:t xml:space="preserve"> four mothers and one father.</w:t>
            </w:r>
            <w:r w:rsidR="00FF4830">
              <w:t xml:space="preserve"> </w:t>
            </w:r>
            <w:r w:rsidR="005E424A">
              <w:t xml:space="preserve">This </w:t>
            </w:r>
            <w:r w:rsidR="00FF4830">
              <w:t>has been</w:t>
            </w:r>
            <w:r w:rsidR="005E424A">
              <w:t xml:space="preserve"> supported by the Family </w:t>
            </w:r>
            <w:r w:rsidR="003F71EC">
              <w:t>Involvement</w:t>
            </w:r>
            <w:r w:rsidR="005E424A">
              <w:t xml:space="preserve"> </w:t>
            </w:r>
            <w:r w:rsidR="003F71EC">
              <w:t>C</w:t>
            </w:r>
            <w:r w:rsidR="005E424A">
              <w:t>o-ordinator</w:t>
            </w:r>
            <w:r w:rsidR="00751D5B">
              <w:t xml:space="preserve"> (also a parent carer)</w:t>
            </w:r>
            <w:r w:rsidR="005E424A">
              <w:t xml:space="preserve"> linked to </w:t>
            </w:r>
            <w:r w:rsidR="0065270E">
              <w:t>PenCRU’s Family Faculty at the University of Exeter</w:t>
            </w:r>
            <w:r w:rsidR="003C66F1">
              <w:t xml:space="preserve">.  </w:t>
            </w:r>
          </w:p>
          <w:p w14:paraId="3D7D10A6" w14:textId="5C346E67" w:rsidR="00AB48FC" w:rsidRDefault="00505606" w:rsidP="00AB48FC">
            <w:r>
              <w:t>The group met</w:t>
            </w:r>
            <w:r w:rsidR="006074C9">
              <w:t xml:space="preserve"> regularly via Zoom to discuss </w:t>
            </w:r>
            <w:r w:rsidR="00C675C0">
              <w:t>the progress of the review and to share their contributions.</w:t>
            </w:r>
            <w:r w:rsidR="00D826C6">
              <w:t xml:space="preserve">  Tasks included </w:t>
            </w:r>
            <w:r w:rsidR="00384275">
              <w:t>facilitated</w:t>
            </w:r>
            <w:r w:rsidR="00D826C6">
              <w:t xml:space="preserve"> discussion</w:t>
            </w:r>
            <w:r w:rsidR="00384275">
              <w:t>;</w:t>
            </w:r>
            <w:r w:rsidR="00D826C6">
              <w:t xml:space="preserve"> </w:t>
            </w:r>
            <w:r w:rsidR="00384275">
              <w:t xml:space="preserve">designing, </w:t>
            </w:r>
            <w:r w:rsidR="00D826C6">
              <w:t>sharing and checking of materials (e.g.</w:t>
            </w:r>
            <w:r w:rsidR="00384275">
              <w:t xml:space="preserve"> the eligibility criteria and</w:t>
            </w:r>
            <w:r w:rsidR="00D826C6">
              <w:t xml:space="preserve"> the data extraction form)</w:t>
            </w:r>
            <w:r w:rsidR="00384275">
              <w:t>; and</w:t>
            </w:r>
            <w:r w:rsidR="00D826C6">
              <w:t xml:space="preserve"> piloting </w:t>
            </w:r>
            <w:r w:rsidR="00384275">
              <w:t>the database.</w:t>
            </w:r>
          </w:p>
          <w:p w14:paraId="3E83CCBC" w14:textId="6AE94BCA" w:rsidR="00D57B47" w:rsidRDefault="00633714" w:rsidP="00DA2CA5">
            <w:r>
              <w:t>Provision was made to ensure the group had adequate access to necessary IT</w:t>
            </w:r>
            <w:r w:rsidR="00384275">
              <w:t xml:space="preserve"> and training</w:t>
            </w:r>
            <w:r w:rsidR="00692CFF">
              <w:t xml:space="preserve">.  The group were also compensated for their time and any </w:t>
            </w:r>
            <w:r w:rsidR="00945631">
              <w:t xml:space="preserve">costs incurred in line recommended </w:t>
            </w:r>
            <w:r w:rsidR="002C0155">
              <w:t>policy/</w:t>
            </w:r>
            <w:r w:rsidR="00945631">
              <w:t>practice.</w:t>
            </w:r>
          </w:p>
        </w:tc>
      </w:tr>
      <w:tr w:rsidR="000016D9" w14:paraId="19E22529" w14:textId="77777777" w:rsidTr="00BE0B83">
        <w:tc>
          <w:tcPr>
            <w:tcW w:w="2263" w:type="dxa"/>
          </w:tcPr>
          <w:p w14:paraId="724FCC6F" w14:textId="77777777" w:rsidR="000016D9" w:rsidRDefault="000016D9" w:rsidP="000016D9">
            <w:pPr>
              <w:pStyle w:val="ListParagraph"/>
              <w:numPr>
                <w:ilvl w:val="0"/>
                <w:numId w:val="1"/>
              </w:numPr>
            </w:pPr>
            <w:r>
              <w:t>Study Results</w:t>
            </w:r>
          </w:p>
          <w:p w14:paraId="26731035" w14:textId="7F4F3E8C" w:rsidR="000016D9" w:rsidRDefault="000016D9" w:rsidP="000016D9">
            <w:r>
              <w:t>(</w:t>
            </w:r>
            <w:r w:rsidRPr="000016D9">
              <w:t>Outcomes—Report the results of PPI in the study, including both positive and negative out</w:t>
            </w:r>
            <w:r>
              <w:t>comes).</w:t>
            </w:r>
          </w:p>
        </w:tc>
        <w:tc>
          <w:tcPr>
            <w:tcW w:w="6753" w:type="dxa"/>
          </w:tcPr>
          <w:p w14:paraId="128567B5" w14:textId="77777777" w:rsidR="006E10CE" w:rsidRDefault="006E10CE" w:rsidP="006E10CE">
            <w:r>
              <w:t xml:space="preserve">The PPI strengthened the study in </w:t>
            </w:r>
            <w:proofErr w:type="gramStart"/>
            <w:r>
              <w:t>a number of</w:t>
            </w:r>
            <w:proofErr w:type="gramEnd"/>
            <w:r>
              <w:t xml:space="preserve"> ways:</w:t>
            </w:r>
          </w:p>
          <w:p w14:paraId="2863F581" w14:textId="77777777" w:rsidR="000E2929" w:rsidRPr="00DA2CA5" w:rsidRDefault="006E10CE" w:rsidP="000E2929">
            <w:pPr>
              <w:pStyle w:val="ListParagraph"/>
              <w:numPr>
                <w:ilvl w:val="0"/>
                <w:numId w:val="4"/>
              </w:numPr>
              <w:rPr>
                <w:b/>
                <w:bCs/>
              </w:rPr>
            </w:pPr>
            <w:r w:rsidRPr="00DA2CA5">
              <w:rPr>
                <w:b/>
                <w:bCs/>
              </w:rPr>
              <w:t>Defining eligibility criteria</w:t>
            </w:r>
            <w:r w:rsidR="00993DB4" w:rsidRPr="00DA2CA5">
              <w:rPr>
                <w:b/>
                <w:bCs/>
              </w:rPr>
              <w:t xml:space="preserve">. </w:t>
            </w:r>
          </w:p>
          <w:p w14:paraId="5BB4FFCC" w14:textId="35C02BFA" w:rsidR="006E10CE" w:rsidRDefault="00604C43" w:rsidP="000E2929">
            <w:pPr>
              <w:pStyle w:val="ListParagraph"/>
              <w:numPr>
                <w:ilvl w:val="0"/>
                <w:numId w:val="5"/>
              </w:numPr>
            </w:pPr>
            <w:r>
              <w:t xml:space="preserve">Initially it was the intention to keep </w:t>
            </w:r>
            <w:r w:rsidR="00AF6DC6">
              <w:t>a</w:t>
            </w:r>
            <w:r>
              <w:t xml:space="preserve"> focus on</w:t>
            </w:r>
            <w:r w:rsidR="00174BF6">
              <w:t xml:space="preserve"> programmes designed to support empowerment of</w:t>
            </w:r>
            <w:r>
              <w:t xml:space="preserve"> parent carers of children with neurodisability</w:t>
            </w:r>
            <w:r w:rsidR="00174BF6">
              <w:t>.</w:t>
            </w:r>
            <w:r>
              <w:t xml:space="preserve"> </w:t>
            </w:r>
            <w:r w:rsidR="00174BF6">
              <w:t>T</w:t>
            </w:r>
            <w:r>
              <w:t xml:space="preserve">he parent </w:t>
            </w:r>
            <w:r w:rsidR="004C0BA7">
              <w:t>carer partners felt</w:t>
            </w:r>
            <w:r w:rsidR="00993DB4">
              <w:t xml:space="preserve"> that</w:t>
            </w:r>
            <w:r w:rsidR="00174BF6">
              <w:t xml:space="preserve"> it was important to</w:t>
            </w:r>
            <w:r w:rsidR="00993DB4">
              <w:t xml:space="preserve"> broaden the criteria to include </w:t>
            </w:r>
            <w:r w:rsidR="0049698F">
              <w:t xml:space="preserve">programmes </w:t>
            </w:r>
            <w:r w:rsidR="00091BB2">
              <w:t xml:space="preserve">designed </w:t>
            </w:r>
            <w:r w:rsidR="0049698F">
              <w:t>for parent carers of children with other long-term disabilities</w:t>
            </w:r>
            <w:r w:rsidR="003837B0">
              <w:t xml:space="preserve"> (e.g. cancer, diabetes, etc…) </w:t>
            </w:r>
            <w:r w:rsidR="00CC18DC">
              <w:t xml:space="preserve">as this would </w:t>
            </w:r>
            <w:r w:rsidR="00775DE5">
              <w:t xml:space="preserve">offer a more </w:t>
            </w:r>
            <w:r w:rsidR="00AF6DC6">
              <w:t>complete picture</w:t>
            </w:r>
            <w:r w:rsidR="00115124">
              <w:t xml:space="preserve"> of empowerment programmes</w:t>
            </w:r>
            <w:r w:rsidR="00AF6DC6">
              <w:t>.</w:t>
            </w:r>
            <w:r w:rsidR="004C0BA7">
              <w:t xml:space="preserve"> </w:t>
            </w:r>
          </w:p>
          <w:p w14:paraId="7DBA7A36" w14:textId="20AD1AC8" w:rsidR="00370716" w:rsidRDefault="00370716" w:rsidP="006E10CE">
            <w:pPr>
              <w:pStyle w:val="ListParagraph"/>
              <w:numPr>
                <w:ilvl w:val="0"/>
                <w:numId w:val="3"/>
              </w:numPr>
            </w:pPr>
            <w:r>
              <w:t xml:space="preserve">Parent carer partners were also very clear on what should not be included </w:t>
            </w:r>
            <w:r w:rsidR="00C51362">
              <w:t>– specifically</w:t>
            </w:r>
            <w:r w:rsidR="004B79EC">
              <w:t>,</w:t>
            </w:r>
            <w:r w:rsidR="00C51362">
              <w:t xml:space="preserve"> programmes where there was only parent carer coaching and where there </w:t>
            </w:r>
            <w:proofErr w:type="gramStart"/>
            <w:r w:rsidR="00C51362">
              <w:t>were</w:t>
            </w:r>
            <w:proofErr w:type="gramEnd"/>
            <w:r w:rsidR="00C51362">
              <w:t xml:space="preserve"> no parent carer focussed outcomes.</w:t>
            </w:r>
          </w:p>
          <w:p w14:paraId="0F368933" w14:textId="112CCD46" w:rsidR="00EC4B9D" w:rsidRPr="00DA2CA5" w:rsidRDefault="002A14ED" w:rsidP="00EC4B9D">
            <w:pPr>
              <w:pStyle w:val="ListParagraph"/>
              <w:numPr>
                <w:ilvl w:val="0"/>
                <w:numId w:val="4"/>
              </w:numPr>
              <w:rPr>
                <w:b/>
                <w:bCs/>
              </w:rPr>
            </w:pPr>
            <w:r w:rsidRPr="00DA2CA5">
              <w:rPr>
                <w:b/>
                <w:bCs/>
              </w:rPr>
              <w:t xml:space="preserve">Data </w:t>
            </w:r>
            <w:r w:rsidR="00545B08" w:rsidRPr="00DA2CA5">
              <w:rPr>
                <w:b/>
                <w:bCs/>
              </w:rPr>
              <w:t>identification and extraction.</w:t>
            </w:r>
          </w:p>
          <w:p w14:paraId="7994914D" w14:textId="6E0D7E3A" w:rsidR="006E10CE" w:rsidRDefault="00277825" w:rsidP="006E10CE">
            <w:pPr>
              <w:pStyle w:val="ListParagraph"/>
              <w:numPr>
                <w:ilvl w:val="0"/>
                <w:numId w:val="3"/>
              </w:numPr>
            </w:pPr>
            <w:r>
              <w:t>Early d</w:t>
            </w:r>
            <w:r w:rsidR="006E10CE">
              <w:t>iscussions about how empowerment has been conceptualised</w:t>
            </w:r>
            <w:r w:rsidR="00993DB4">
              <w:t xml:space="preserve"> helped to inform the design of the data extraction form, and the subsequent coding of extracted data.</w:t>
            </w:r>
          </w:p>
          <w:p w14:paraId="08967B47" w14:textId="77777777" w:rsidR="006E10CE" w:rsidRPr="00D64099" w:rsidRDefault="008417A6" w:rsidP="00E82F13">
            <w:pPr>
              <w:pStyle w:val="ListParagraph"/>
              <w:numPr>
                <w:ilvl w:val="0"/>
                <w:numId w:val="4"/>
              </w:numPr>
              <w:rPr>
                <w:b/>
                <w:bCs/>
              </w:rPr>
            </w:pPr>
            <w:r w:rsidRPr="00D64099">
              <w:rPr>
                <w:b/>
                <w:bCs/>
              </w:rPr>
              <w:t>Creation and utility of the database.</w:t>
            </w:r>
          </w:p>
          <w:p w14:paraId="58D5CFE5" w14:textId="6B22637F" w:rsidR="001B1F7E" w:rsidRDefault="008417A6" w:rsidP="001E0BB7">
            <w:pPr>
              <w:pStyle w:val="ListParagraph"/>
              <w:numPr>
                <w:ilvl w:val="0"/>
                <w:numId w:val="3"/>
              </w:numPr>
            </w:pPr>
            <w:r>
              <w:t xml:space="preserve">Parent carer partners trialled the database and gave suggestions for </w:t>
            </w:r>
            <w:r w:rsidR="0024351E">
              <w:t>how to make it more accessible.</w:t>
            </w:r>
          </w:p>
          <w:p w14:paraId="6CB42F7E" w14:textId="2D693D30" w:rsidR="00D22999" w:rsidRDefault="00D22999" w:rsidP="001E0BB7">
            <w:pPr>
              <w:pStyle w:val="ListParagraph"/>
              <w:numPr>
                <w:ilvl w:val="0"/>
                <w:numId w:val="3"/>
              </w:numPr>
            </w:pPr>
            <w:r>
              <w:t xml:space="preserve">The group discussed the usefulness of the database for parent carers. It was agreed that parent carers are very unlikely to be primary users of the database. We did discuss if there should be </w:t>
            </w:r>
            <w:r>
              <w:lastRenderedPageBreak/>
              <w:t>any additional outputs from the study more tailored for parent carers; however, the group felt this was an unnecessary use of time/resource.</w:t>
            </w:r>
          </w:p>
          <w:p w14:paraId="62B38905" w14:textId="5D57D130" w:rsidR="007C2AC3" w:rsidRPr="0053729B" w:rsidRDefault="00853870" w:rsidP="007C2AC3">
            <w:pPr>
              <w:pStyle w:val="ListParagraph"/>
              <w:numPr>
                <w:ilvl w:val="0"/>
                <w:numId w:val="4"/>
              </w:numPr>
              <w:rPr>
                <w:b/>
                <w:bCs/>
              </w:rPr>
            </w:pPr>
            <w:r w:rsidRPr="0053729B">
              <w:rPr>
                <w:b/>
                <w:bCs/>
              </w:rPr>
              <w:t>Interpretations of findings.</w:t>
            </w:r>
          </w:p>
          <w:p w14:paraId="2D725796" w14:textId="77777777" w:rsidR="00F51EF8" w:rsidRDefault="00853870" w:rsidP="008F61E5">
            <w:pPr>
              <w:pStyle w:val="ListParagraph"/>
              <w:numPr>
                <w:ilvl w:val="0"/>
                <w:numId w:val="3"/>
              </w:numPr>
            </w:pPr>
            <w:r>
              <w:t xml:space="preserve">Whilst it was not </w:t>
            </w:r>
            <w:r w:rsidR="00B35390">
              <w:t xml:space="preserve">the intention of this study to </w:t>
            </w:r>
            <w:r w:rsidR="00935FF8">
              <w:t xml:space="preserve">offer an </w:t>
            </w:r>
            <w:proofErr w:type="gramStart"/>
            <w:r w:rsidR="00935FF8">
              <w:t>in depth</w:t>
            </w:r>
            <w:proofErr w:type="gramEnd"/>
            <w:r w:rsidR="00935FF8">
              <w:t xml:space="preserve"> discussion of the </w:t>
            </w:r>
            <w:r w:rsidR="00BC7F2B">
              <w:t>findings, the group did offer support to identify</w:t>
            </w:r>
            <w:r w:rsidR="0053729B">
              <w:t xml:space="preserve"> gaps and to make some recommendations for future work.</w:t>
            </w:r>
          </w:p>
          <w:p w14:paraId="16CED39C" w14:textId="77777777" w:rsidR="00BE0B83" w:rsidRDefault="00BE0B83" w:rsidP="000A3B9A"/>
          <w:p w14:paraId="25548AD9" w14:textId="180F1CC1" w:rsidR="000A3B9A" w:rsidRDefault="00B442D7" w:rsidP="000A3B9A">
            <w:r>
              <w:t>There were also some limitations to parent carer involvement</w:t>
            </w:r>
            <w:r w:rsidR="003E5591">
              <w:t>:</w:t>
            </w:r>
          </w:p>
          <w:p w14:paraId="27D48E4E" w14:textId="77777777" w:rsidR="003E5591" w:rsidRPr="007A2A7E" w:rsidRDefault="003E5591" w:rsidP="003E5591">
            <w:pPr>
              <w:pStyle w:val="ListParagraph"/>
              <w:numPr>
                <w:ilvl w:val="0"/>
                <w:numId w:val="6"/>
              </w:numPr>
              <w:rPr>
                <w:b/>
                <w:bCs/>
              </w:rPr>
            </w:pPr>
            <w:r w:rsidRPr="007A2A7E">
              <w:rPr>
                <w:b/>
                <w:bCs/>
              </w:rPr>
              <w:t>Screening sources of information.</w:t>
            </w:r>
          </w:p>
          <w:p w14:paraId="27419447" w14:textId="0B7C9883" w:rsidR="001E0BB7" w:rsidRDefault="006E32EF" w:rsidP="00D22999">
            <w:pPr>
              <w:pStyle w:val="ListParagraph"/>
              <w:numPr>
                <w:ilvl w:val="0"/>
                <w:numId w:val="3"/>
              </w:numPr>
            </w:pPr>
            <w:r>
              <w:t>M</w:t>
            </w:r>
            <w:r w:rsidR="00895365">
              <w:t>uch of the included information has come from published scientific literature</w:t>
            </w:r>
            <w:r>
              <w:t>. This</w:t>
            </w:r>
            <w:r w:rsidR="00895365">
              <w:t xml:space="preserve"> was often </w:t>
            </w:r>
            <w:r w:rsidR="00FB072F">
              <w:t xml:space="preserve">written in ways that was difficult to </w:t>
            </w:r>
            <w:proofErr w:type="gramStart"/>
            <w:r w:rsidR="00FB072F">
              <w:t>understan</w:t>
            </w:r>
            <w:r w:rsidR="007A2A7E">
              <w:t>d</w:t>
            </w:r>
            <w:proofErr w:type="gramEnd"/>
            <w:r w:rsidR="007A2A7E">
              <w:t xml:space="preserve"> and the process was extremely time consuming. As such, parent carers were not involved in this process.</w:t>
            </w:r>
          </w:p>
        </w:tc>
      </w:tr>
      <w:tr w:rsidR="000016D9" w14:paraId="661E06B6" w14:textId="77777777" w:rsidTr="00BE0B83">
        <w:tc>
          <w:tcPr>
            <w:tcW w:w="2263" w:type="dxa"/>
          </w:tcPr>
          <w:p w14:paraId="5EB61A9B" w14:textId="2207B4F8" w:rsidR="000016D9" w:rsidRDefault="000016D9" w:rsidP="00A03B15">
            <w:pPr>
              <w:pStyle w:val="ListParagraph"/>
              <w:numPr>
                <w:ilvl w:val="0"/>
                <w:numId w:val="1"/>
              </w:numPr>
            </w:pPr>
            <w:r>
              <w:lastRenderedPageBreak/>
              <w:t>Discussions and Conclusions</w:t>
            </w:r>
          </w:p>
          <w:p w14:paraId="13B866AC" w14:textId="47376016" w:rsidR="000016D9" w:rsidRDefault="000016D9" w:rsidP="000016D9">
            <w:r>
              <w:t>(</w:t>
            </w:r>
            <w:r w:rsidRPr="000016D9">
              <w:t>Outcomes—Comment on the extent to which PPI influenced the study overall. Describe positive and negative effects</w:t>
            </w:r>
            <w:r>
              <w:t>)</w:t>
            </w:r>
          </w:p>
        </w:tc>
        <w:tc>
          <w:tcPr>
            <w:tcW w:w="6753" w:type="dxa"/>
          </w:tcPr>
          <w:p w14:paraId="18E83FF5" w14:textId="1614CCFB" w:rsidR="0057597A" w:rsidRDefault="007E5173" w:rsidP="007E5173">
            <w:r>
              <w:t>We feel PPI</w:t>
            </w:r>
            <w:r w:rsidRPr="007E5173">
              <w:t xml:space="preserve"> in this study was effective and</w:t>
            </w:r>
            <w:r>
              <w:t xml:space="preserve"> </w:t>
            </w:r>
            <w:r w:rsidR="00EE2BF8">
              <w:t>materially</w:t>
            </w:r>
            <w:r w:rsidRPr="007E5173">
              <w:t xml:space="preserve"> influenced important aspects of the study, based on the impacts in section 3. </w:t>
            </w:r>
          </w:p>
          <w:p w14:paraId="5A519AD5" w14:textId="77777777" w:rsidR="0057597A" w:rsidRDefault="0057597A" w:rsidP="007E5173"/>
          <w:p w14:paraId="5F3F70CD" w14:textId="77777777" w:rsidR="00A31DEF" w:rsidRDefault="007E5173" w:rsidP="007E5173">
            <w:r w:rsidRPr="007E5173">
              <w:t xml:space="preserve">This might have been related to several factors. </w:t>
            </w:r>
            <w:proofErr w:type="gramStart"/>
            <w:r w:rsidRPr="007E5173">
              <w:t>Firstly</w:t>
            </w:r>
            <w:proofErr w:type="gramEnd"/>
            <w:r w:rsidRPr="007E5173">
              <w:t xml:space="preserve"> the p</w:t>
            </w:r>
            <w:r w:rsidR="00B85BA3">
              <w:t>arent carer</w:t>
            </w:r>
            <w:r w:rsidRPr="007E5173">
              <w:t xml:space="preserve"> partners had received training</w:t>
            </w:r>
            <w:r w:rsidR="00CD1848">
              <w:t xml:space="preserve">, both associated with this project and with </w:t>
            </w:r>
            <w:r w:rsidRPr="007E5173">
              <w:t>previous studies</w:t>
            </w:r>
            <w:r w:rsidR="008643F4">
              <w:t xml:space="preserve"> they had been involved with linked to their membership of the Family Faculty.</w:t>
            </w:r>
            <w:r w:rsidRPr="007E5173">
              <w:t xml:space="preserve"> In addition, the </w:t>
            </w:r>
            <w:r w:rsidR="008643F4">
              <w:t>support of a dedicated Family Involvement Co-ordinator, helped to</w:t>
            </w:r>
            <w:r w:rsidR="0005431E">
              <w:t xml:space="preserve"> quickly</w:t>
            </w:r>
            <w:r w:rsidR="008643F4">
              <w:t xml:space="preserve"> </w:t>
            </w:r>
            <w:r w:rsidR="0005431E">
              <w:t xml:space="preserve">establish a trusting relationship between the </w:t>
            </w:r>
            <w:r w:rsidR="003A08B1">
              <w:t>parent carer partners and the rest of the research team.</w:t>
            </w:r>
          </w:p>
          <w:p w14:paraId="24EEB0FF" w14:textId="77777777" w:rsidR="00446C43" w:rsidRDefault="00446C43" w:rsidP="007E5173"/>
          <w:p w14:paraId="7768D1E4" w14:textId="77777777" w:rsidR="00446C43" w:rsidRDefault="00446C43" w:rsidP="007E5173">
            <w:r>
              <w:t xml:space="preserve">The correct processes were </w:t>
            </w:r>
            <w:r w:rsidR="00773479">
              <w:t>in place – beginning the partnership from the planning phase of the study</w:t>
            </w:r>
            <w:r w:rsidR="00D95560">
              <w:t xml:space="preserve"> and ensuring there was sufficient budget for </w:t>
            </w:r>
            <w:r w:rsidR="00091318">
              <w:t>appropriate compensation.  There was also a commitment from the research team to a collaborative partnership with parent carers</w:t>
            </w:r>
            <w:r w:rsidR="008B302F">
              <w:t>.</w:t>
            </w:r>
          </w:p>
          <w:p w14:paraId="0F0ED284" w14:textId="77777777" w:rsidR="008B302F" w:rsidRDefault="008B302F" w:rsidP="007E5173"/>
          <w:p w14:paraId="13C91B3F" w14:textId="32349869" w:rsidR="004175B3" w:rsidRDefault="00E70FE9" w:rsidP="00B87911">
            <w:r>
              <w:t xml:space="preserve">However, there were limitations.  </w:t>
            </w:r>
            <w:r w:rsidR="00C501A4">
              <w:t xml:space="preserve">It is acknowledged that the systematic process </w:t>
            </w:r>
            <w:r>
              <w:t xml:space="preserve">of this review did </w:t>
            </w:r>
            <w:r w:rsidR="009E3056">
              <w:t>limit</w:t>
            </w:r>
            <w:r>
              <w:t xml:space="preserve"> </w:t>
            </w:r>
            <w:r w:rsidR="001C33B5">
              <w:t xml:space="preserve">possible input from </w:t>
            </w:r>
            <w:r w:rsidR="00075DE6">
              <w:t>parent carer partner</w:t>
            </w:r>
            <w:r w:rsidR="001C33B5">
              <w:t xml:space="preserve">s on </w:t>
            </w:r>
            <w:r w:rsidR="003301F1">
              <w:t>developing the</w:t>
            </w:r>
            <w:r w:rsidR="009E3056">
              <w:t xml:space="preserve"> method</w:t>
            </w:r>
            <w:r w:rsidR="003301F1">
              <w:t>s for the study.  Furthermore,</w:t>
            </w:r>
            <w:r w:rsidR="008B302F">
              <w:t xml:space="preserve"> the timescales involved in </w:t>
            </w:r>
            <w:r w:rsidR="003301F1">
              <w:t>such an extensive search, did mean that parent carer partners were often not actively involved</w:t>
            </w:r>
            <w:r w:rsidR="00F15B9B">
              <w:t xml:space="preserve"> in the study</w:t>
            </w:r>
            <w:r w:rsidR="002A76D1">
              <w:t xml:space="preserve"> (e.g. during the title/abstract and full text screening process)</w:t>
            </w:r>
            <w:r w:rsidR="00F15B9B">
              <w:t xml:space="preserve">.  We did </w:t>
            </w:r>
            <w:r w:rsidR="003F0B5E">
              <w:t xml:space="preserve">discuss parent carer partners involvement in these stages of the study; </w:t>
            </w:r>
            <w:proofErr w:type="gramStart"/>
            <w:r w:rsidR="003F0B5E">
              <w:t>however</w:t>
            </w:r>
            <w:proofErr w:type="gramEnd"/>
            <w:r w:rsidR="003F0B5E">
              <w:t xml:space="preserve"> </w:t>
            </w:r>
            <w:r w:rsidR="003607A0">
              <w:t xml:space="preserve">the group felt that their ability to </w:t>
            </w:r>
            <w:r w:rsidR="00D743FE">
              <w:t xml:space="preserve">carry our screening was limited by difficulties </w:t>
            </w:r>
            <w:r w:rsidR="00D7698A">
              <w:t>reading and understanding academically written literature</w:t>
            </w:r>
            <w:r w:rsidR="00B87911">
              <w:t xml:space="preserve">, and by the time commitment involved. We </w:t>
            </w:r>
            <w:r w:rsidR="00F15B9B">
              <w:t>tr</w:t>
            </w:r>
            <w:r w:rsidR="00B87911">
              <w:t>ied</w:t>
            </w:r>
            <w:r w:rsidR="00F15B9B">
              <w:t xml:space="preserve"> to mitigate for this by </w:t>
            </w:r>
            <w:r w:rsidR="002A76D1">
              <w:t>offering regular updates</w:t>
            </w:r>
            <w:r w:rsidR="00B87911">
              <w:t xml:space="preserve"> to the group during this time</w:t>
            </w:r>
            <w:r w:rsidR="002A76D1">
              <w:t>.</w:t>
            </w:r>
            <w:r w:rsidR="004175B3">
              <w:t xml:space="preserve">  </w:t>
            </w:r>
          </w:p>
          <w:p w14:paraId="2447809F" w14:textId="69909A4B" w:rsidR="008B302F" w:rsidRDefault="002A76D1" w:rsidP="003301F1">
            <w:r>
              <w:t xml:space="preserve"> </w:t>
            </w:r>
            <w:r w:rsidR="00F15B9B">
              <w:t xml:space="preserve"> </w:t>
            </w:r>
          </w:p>
        </w:tc>
      </w:tr>
      <w:tr w:rsidR="000016D9" w14:paraId="39B38134" w14:textId="77777777" w:rsidTr="00BE0B83">
        <w:tc>
          <w:tcPr>
            <w:tcW w:w="2263" w:type="dxa"/>
          </w:tcPr>
          <w:p w14:paraId="17B3335B" w14:textId="77777777" w:rsidR="000016D9" w:rsidRDefault="000016D9" w:rsidP="00A03B15">
            <w:pPr>
              <w:pStyle w:val="ListParagraph"/>
              <w:numPr>
                <w:ilvl w:val="0"/>
                <w:numId w:val="1"/>
              </w:numPr>
            </w:pPr>
            <w:r>
              <w:t>Reflections/critical perspective</w:t>
            </w:r>
          </w:p>
          <w:p w14:paraId="0BC30C20" w14:textId="482BE2EE" w:rsidR="000016D9" w:rsidRDefault="000016D9" w:rsidP="000016D9">
            <w:r>
              <w:t>(</w:t>
            </w:r>
            <w:r w:rsidRPr="000016D9">
              <w:t xml:space="preserve">Comment critically on the study, reflecting on the things that went well </w:t>
            </w:r>
            <w:r w:rsidRPr="000016D9">
              <w:lastRenderedPageBreak/>
              <w:t>and those that did not, so others can learn from this experience</w:t>
            </w:r>
            <w:r>
              <w:t>)</w:t>
            </w:r>
          </w:p>
        </w:tc>
        <w:tc>
          <w:tcPr>
            <w:tcW w:w="6753" w:type="dxa"/>
          </w:tcPr>
          <w:p w14:paraId="11BB1B82" w14:textId="77777777" w:rsidR="008851B0" w:rsidRDefault="00177BEB">
            <w:r>
              <w:lastRenderedPageBreak/>
              <w:t xml:space="preserve">We feel that PPI was embedded as far as is possible for </w:t>
            </w:r>
            <w:r w:rsidR="00097F58">
              <w:t>a systematic scoping review</w:t>
            </w:r>
            <w:r>
              <w:t>.</w:t>
            </w:r>
          </w:p>
          <w:p w14:paraId="6F2AC394" w14:textId="77777777" w:rsidR="008851B0" w:rsidRDefault="008851B0"/>
          <w:p w14:paraId="387B510C" w14:textId="2308F587" w:rsidR="00DB2E6F" w:rsidRDefault="008851B0">
            <w:r>
              <w:t>We found it very helpful to use the Involvement Matrix as a tool to discuss and negotiate levels of involvement for this study</w:t>
            </w:r>
            <w:r w:rsidR="00DB2E6F">
              <w:t>,</w:t>
            </w:r>
            <w:r>
              <w:t xml:space="preserve"> in the context of the larger project</w:t>
            </w:r>
            <w:r w:rsidR="00DB2E6F">
              <w:t>.</w:t>
            </w:r>
            <w:r w:rsidR="00350DAE">
              <w:t xml:space="preserve">  Involving the parent carer partners </w:t>
            </w:r>
            <w:r w:rsidR="00350DAE">
              <w:lastRenderedPageBreak/>
              <w:t xml:space="preserve">throughout this early stage of the project helped to foster trusting relationships, which continue to bear fruit in </w:t>
            </w:r>
            <w:r w:rsidR="00036143">
              <w:t>ongoing work.</w:t>
            </w:r>
          </w:p>
          <w:p w14:paraId="6DA7A8D6" w14:textId="77777777" w:rsidR="00DB2E6F" w:rsidRDefault="00DB2E6F"/>
          <w:p w14:paraId="67A5732F" w14:textId="77777777" w:rsidR="00036143" w:rsidRDefault="00DB2E6F">
            <w:r>
              <w:t xml:space="preserve">It is acknowledged that this level of involvement does require additional time and resources </w:t>
            </w:r>
            <w:r w:rsidR="008F59DA">
              <w:t xml:space="preserve">(in what is already a time </w:t>
            </w:r>
            <w:r w:rsidR="00EE71FA">
              <w:t>intensive study)</w:t>
            </w:r>
            <w:r w:rsidR="000B0B06">
              <w:t xml:space="preserve">; however, for the reasons identified in section </w:t>
            </w:r>
            <w:r w:rsidR="007664FD">
              <w:t>3 and 4, we believe this has been a</w:t>
            </w:r>
            <w:r w:rsidR="00036143">
              <w:t>n appropriate use of resource.</w:t>
            </w:r>
          </w:p>
          <w:p w14:paraId="3EFADD86" w14:textId="77777777" w:rsidR="00036143" w:rsidRDefault="00036143"/>
          <w:p w14:paraId="54B4DDF2" w14:textId="034BCE57" w:rsidR="000016D9" w:rsidRDefault="0064086B">
            <w:r>
              <w:t>A limitation is that a</w:t>
            </w:r>
            <w:r w:rsidR="00C83808">
              <w:t>ll meetings have been held on Zoom and parent carer partners have never met in-person.</w:t>
            </w:r>
            <w:r w:rsidR="00CC3BCB">
              <w:t xml:space="preserve">  Meeting face to face may have facilitated relationship building and</w:t>
            </w:r>
            <w:r w:rsidR="007D4AF3">
              <w:t xml:space="preserve"> potentially more diverse</w:t>
            </w:r>
            <w:r w:rsidR="00CC3BCB">
              <w:t xml:space="preserve"> </w:t>
            </w:r>
            <w:r w:rsidR="007D4AF3">
              <w:t xml:space="preserve">involvement. However, </w:t>
            </w:r>
            <w:r w:rsidR="00C83808">
              <w:t>this</w:t>
            </w:r>
            <w:r w:rsidR="001410DC">
              <w:t xml:space="preserve"> form of involvement</w:t>
            </w:r>
            <w:r w:rsidR="00C83808">
              <w:t xml:space="preserve"> is very convenient </w:t>
            </w:r>
            <w:r w:rsidR="001410DC">
              <w:t xml:space="preserve">for parent </w:t>
            </w:r>
            <w:proofErr w:type="gramStart"/>
            <w:r w:rsidR="001410DC">
              <w:t>carers, and</w:t>
            </w:r>
            <w:proofErr w:type="gramEnd"/>
            <w:r w:rsidR="001410DC">
              <w:t xml:space="preserve"> allows for involvement from more geographically diverse areas</w:t>
            </w:r>
            <w:r w:rsidR="007D4AF3">
              <w:t>.</w:t>
            </w:r>
            <w:r>
              <w:t xml:space="preserve"> </w:t>
            </w:r>
            <w:r w:rsidR="00C83808">
              <w:t xml:space="preserve"> </w:t>
            </w:r>
            <w:r w:rsidR="007664FD">
              <w:t xml:space="preserve"> </w:t>
            </w:r>
            <w:r w:rsidR="00A07FB0">
              <w:t xml:space="preserve"> </w:t>
            </w:r>
          </w:p>
        </w:tc>
      </w:tr>
    </w:tbl>
    <w:p w14:paraId="372E206F" w14:textId="77777777" w:rsidR="007E03ED" w:rsidRDefault="007E03ED"/>
    <w:sectPr w:rsidR="007E03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093213"/>
    <w:multiLevelType w:val="hybridMultilevel"/>
    <w:tmpl w:val="B2EED2B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2F17C58"/>
    <w:multiLevelType w:val="hybridMultilevel"/>
    <w:tmpl w:val="220EDE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A7C2DF3"/>
    <w:multiLevelType w:val="hybridMultilevel"/>
    <w:tmpl w:val="BC5237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A6E033B"/>
    <w:multiLevelType w:val="hybridMultilevel"/>
    <w:tmpl w:val="52B8B74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6180424C"/>
    <w:multiLevelType w:val="hybridMultilevel"/>
    <w:tmpl w:val="7E388EC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7E636E09"/>
    <w:multiLevelType w:val="hybridMultilevel"/>
    <w:tmpl w:val="47FE41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407872605">
    <w:abstractNumId w:val="4"/>
  </w:num>
  <w:num w:numId="2" w16cid:durableId="1064912394">
    <w:abstractNumId w:val="1"/>
  </w:num>
  <w:num w:numId="3" w16cid:durableId="1067220755">
    <w:abstractNumId w:val="2"/>
  </w:num>
  <w:num w:numId="4" w16cid:durableId="158348739">
    <w:abstractNumId w:val="3"/>
  </w:num>
  <w:num w:numId="5" w16cid:durableId="1152596868">
    <w:abstractNumId w:val="5"/>
  </w:num>
  <w:num w:numId="6" w16cid:durableId="126210127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Vincenzo Grande">
    <w15:presenceInfo w15:providerId="AD" w15:userId="S::Vincenzo.grande@mackeith.co.uk::88a3b81b-a1c4-4767-bf78-2d941d6342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6D9"/>
    <w:rsid w:val="000016D9"/>
    <w:rsid w:val="00012EDF"/>
    <w:rsid w:val="00036143"/>
    <w:rsid w:val="0005431E"/>
    <w:rsid w:val="00065747"/>
    <w:rsid w:val="00075DE6"/>
    <w:rsid w:val="00091318"/>
    <w:rsid w:val="00091BB2"/>
    <w:rsid w:val="00097F58"/>
    <w:rsid w:val="000A3B9A"/>
    <w:rsid w:val="000B0B06"/>
    <w:rsid w:val="000E2929"/>
    <w:rsid w:val="00115124"/>
    <w:rsid w:val="001410DC"/>
    <w:rsid w:val="00153367"/>
    <w:rsid w:val="00174BF6"/>
    <w:rsid w:val="00177BEB"/>
    <w:rsid w:val="001B1F7E"/>
    <w:rsid w:val="001C33B5"/>
    <w:rsid w:val="001E0BB7"/>
    <w:rsid w:val="0020134A"/>
    <w:rsid w:val="0024351E"/>
    <w:rsid w:val="00277825"/>
    <w:rsid w:val="002A14ED"/>
    <w:rsid w:val="002A76D1"/>
    <w:rsid w:val="002C0155"/>
    <w:rsid w:val="002E2DF4"/>
    <w:rsid w:val="00324145"/>
    <w:rsid w:val="00326535"/>
    <w:rsid w:val="003301F1"/>
    <w:rsid w:val="00350DAE"/>
    <w:rsid w:val="003607A0"/>
    <w:rsid w:val="00370716"/>
    <w:rsid w:val="00374DE3"/>
    <w:rsid w:val="003837B0"/>
    <w:rsid w:val="00384275"/>
    <w:rsid w:val="003A08B1"/>
    <w:rsid w:val="003B1D4F"/>
    <w:rsid w:val="003C66F1"/>
    <w:rsid w:val="003E178E"/>
    <w:rsid w:val="003E5591"/>
    <w:rsid w:val="003F0B5E"/>
    <w:rsid w:val="003F71EC"/>
    <w:rsid w:val="004175B3"/>
    <w:rsid w:val="00446C43"/>
    <w:rsid w:val="0049698F"/>
    <w:rsid w:val="004B79EC"/>
    <w:rsid w:val="004C0BA7"/>
    <w:rsid w:val="004D2D5E"/>
    <w:rsid w:val="00505606"/>
    <w:rsid w:val="0053729B"/>
    <w:rsid w:val="00545B08"/>
    <w:rsid w:val="00574004"/>
    <w:rsid w:val="0057597A"/>
    <w:rsid w:val="00581A48"/>
    <w:rsid w:val="005B57DC"/>
    <w:rsid w:val="005D1662"/>
    <w:rsid w:val="005E424A"/>
    <w:rsid w:val="00604C43"/>
    <w:rsid w:val="006074C9"/>
    <w:rsid w:val="00633714"/>
    <w:rsid w:val="0064086B"/>
    <w:rsid w:val="0065270E"/>
    <w:rsid w:val="00692CFF"/>
    <w:rsid w:val="006A5522"/>
    <w:rsid w:val="006E10CE"/>
    <w:rsid w:val="006E32EF"/>
    <w:rsid w:val="00751D5B"/>
    <w:rsid w:val="00755799"/>
    <w:rsid w:val="007664FD"/>
    <w:rsid w:val="00773479"/>
    <w:rsid w:val="00775DE5"/>
    <w:rsid w:val="00781C55"/>
    <w:rsid w:val="00796BC6"/>
    <w:rsid w:val="007A2A7E"/>
    <w:rsid w:val="007A3F94"/>
    <w:rsid w:val="007C2AC3"/>
    <w:rsid w:val="007D4AF3"/>
    <w:rsid w:val="007E03ED"/>
    <w:rsid w:val="007E5173"/>
    <w:rsid w:val="007F47EC"/>
    <w:rsid w:val="0081793D"/>
    <w:rsid w:val="008417A6"/>
    <w:rsid w:val="00853870"/>
    <w:rsid w:val="008643F4"/>
    <w:rsid w:val="0086751F"/>
    <w:rsid w:val="008851B0"/>
    <w:rsid w:val="00895365"/>
    <w:rsid w:val="008B302F"/>
    <w:rsid w:val="008F59DA"/>
    <w:rsid w:val="008F61E5"/>
    <w:rsid w:val="00935FF8"/>
    <w:rsid w:val="00945631"/>
    <w:rsid w:val="00960E23"/>
    <w:rsid w:val="00993DB4"/>
    <w:rsid w:val="009D7FC6"/>
    <w:rsid w:val="009E3056"/>
    <w:rsid w:val="009F613C"/>
    <w:rsid w:val="009F72C1"/>
    <w:rsid w:val="00A03B15"/>
    <w:rsid w:val="00A07016"/>
    <w:rsid w:val="00A07FB0"/>
    <w:rsid w:val="00A14034"/>
    <w:rsid w:val="00A31DEF"/>
    <w:rsid w:val="00AB48FC"/>
    <w:rsid w:val="00AF6DC6"/>
    <w:rsid w:val="00B35390"/>
    <w:rsid w:val="00B442D7"/>
    <w:rsid w:val="00B74259"/>
    <w:rsid w:val="00B85BA3"/>
    <w:rsid w:val="00B87911"/>
    <w:rsid w:val="00BA5A63"/>
    <w:rsid w:val="00BC7F2B"/>
    <w:rsid w:val="00BE0B83"/>
    <w:rsid w:val="00C12E7B"/>
    <w:rsid w:val="00C20909"/>
    <w:rsid w:val="00C408EF"/>
    <w:rsid w:val="00C479B8"/>
    <w:rsid w:val="00C501A4"/>
    <w:rsid w:val="00C51362"/>
    <w:rsid w:val="00C675C0"/>
    <w:rsid w:val="00C83808"/>
    <w:rsid w:val="00CC18DC"/>
    <w:rsid w:val="00CC3BCB"/>
    <w:rsid w:val="00CD1848"/>
    <w:rsid w:val="00CF5AB7"/>
    <w:rsid w:val="00D22999"/>
    <w:rsid w:val="00D57B47"/>
    <w:rsid w:val="00D64099"/>
    <w:rsid w:val="00D743FE"/>
    <w:rsid w:val="00D7698A"/>
    <w:rsid w:val="00D810F4"/>
    <w:rsid w:val="00D826C6"/>
    <w:rsid w:val="00D95560"/>
    <w:rsid w:val="00DA2CA5"/>
    <w:rsid w:val="00DA51D4"/>
    <w:rsid w:val="00DB2E6F"/>
    <w:rsid w:val="00DB56B8"/>
    <w:rsid w:val="00DB6B93"/>
    <w:rsid w:val="00E46D2F"/>
    <w:rsid w:val="00E515B9"/>
    <w:rsid w:val="00E70FE9"/>
    <w:rsid w:val="00E82F13"/>
    <w:rsid w:val="00EC4B9D"/>
    <w:rsid w:val="00EC4E98"/>
    <w:rsid w:val="00EE2BF8"/>
    <w:rsid w:val="00EE71FA"/>
    <w:rsid w:val="00EF3D2E"/>
    <w:rsid w:val="00F13F12"/>
    <w:rsid w:val="00F15B9B"/>
    <w:rsid w:val="00F51EF8"/>
    <w:rsid w:val="00F907E0"/>
    <w:rsid w:val="00FB072F"/>
    <w:rsid w:val="00FB300A"/>
    <w:rsid w:val="00FF483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A4062"/>
  <w15:chartTrackingRefBased/>
  <w15:docId w15:val="{DD7EC34B-D7DD-43D5-BA08-C22C38C3D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16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016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16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16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16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16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16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16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16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16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016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16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16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16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16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16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16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16D9"/>
    <w:rPr>
      <w:rFonts w:eastAsiaTheme="majorEastAsia" w:cstheme="majorBidi"/>
      <w:color w:val="272727" w:themeColor="text1" w:themeTint="D8"/>
    </w:rPr>
  </w:style>
  <w:style w:type="paragraph" w:styleId="Title">
    <w:name w:val="Title"/>
    <w:basedOn w:val="Normal"/>
    <w:next w:val="Normal"/>
    <w:link w:val="TitleChar"/>
    <w:uiPriority w:val="10"/>
    <w:qFormat/>
    <w:rsid w:val="000016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16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16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16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16D9"/>
    <w:pPr>
      <w:spacing w:before="160"/>
      <w:jc w:val="center"/>
    </w:pPr>
    <w:rPr>
      <w:i/>
      <w:iCs/>
      <w:color w:val="404040" w:themeColor="text1" w:themeTint="BF"/>
    </w:rPr>
  </w:style>
  <w:style w:type="character" w:customStyle="1" w:styleId="QuoteChar">
    <w:name w:val="Quote Char"/>
    <w:basedOn w:val="DefaultParagraphFont"/>
    <w:link w:val="Quote"/>
    <w:uiPriority w:val="29"/>
    <w:rsid w:val="000016D9"/>
    <w:rPr>
      <w:i/>
      <w:iCs/>
      <w:color w:val="404040" w:themeColor="text1" w:themeTint="BF"/>
    </w:rPr>
  </w:style>
  <w:style w:type="paragraph" w:styleId="ListParagraph">
    <w:name w:val="List Paragraph"/>
    <w:basedOn w:val="Normal"/>
    <w:uiPriority w:val="34"/>
    <w:qFormat/>
    <w:rsid w:val="000016D9"/>
    <w:pPr>
      <w:ind w:left="720"/>
      <w:contextualSpacing/>
    </w:pPr>
  </w:style>
  <w:style w:type="character" w:styleId="IntenseEmphasis">
    <w:name w:val="Intense Emphasis"/>
    <w:basedOn w:val="DefaultParagraphFont"/>
    <w:uiPriority w:val="21"/>
    <w:qFormat/>
    <w:rsid w:val="000016D9"/>
    <w:rPr>
      <w:i/>
      <w:iCs/>
      <w:color w:val="0F4761" w:themeColor="accent1" w:themeShade="BF"/>
    </w:rPr>
  </w:style>
  <w:style w:type="paragraph" w:styleId="IntenseQuote">
    <w:name w:val="Intense Quote"/>
    <w:basedOn w:val="Normal"/>
    <w:next w:val="Normal"/>
    <w:link w:val="IntenseQuoteChar"/>
    <w:uiPriority w:val="30"/>
    <w:qFormat/>
    <w:rsid w:val="000016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16D9"/>
    <w:rPr>
      <w:i/>
      <w:iCs/>
      <w:color w:val="0F4761" w:themeColor="accent1" w:themeShade="BF"/>
    </w:rPr>
  </w:style>
  <w:style w:type="character" w:styleId="IntenseReference">
    <w:name w:val="Intense Reference"/>
    <w:basedOn w:val="DefaultParagraphFont"/>
    <w:uiPriority w:val="32"/>
    <w:qFormat/>
    <w:rsid w:val="000016D9"/>
    <w:rPr>
      <w:b/>
      <w:bCs/>
      <w:smallCaps/>
      <w:color w:val="0F4761" w:themeColor="accent1" w:themeShade="BF"/>
      <w:spacing w:val="5"/>
    </w:rPr>
  </w:style>
  <w:style w:type="table" w:styleId="TableGrid">
    <w:name w:val="Table Grid"/>
    <w:basedOn w:val="TableNormal"/>
    <w:uiPriority w:val="39"/>
    <w:rsid w:val="000016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1403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Props1.xml><?xml version="1.0" encoding="utf-8"?>
<ds:datastoreItem xmlns:ds="http://schemas.openxmlformats.org/officeDocument/2006/customXml" ds:itemID="{EA8AE6DD-FC83-4D56-9BBC-7D5E1B4A1AC9}"/>
</file>

<file path=customXml/itemProps2.xml><?xml version="1.0" encoding="utf-8"?>
<ds:datastoreItem xmlns:ds="http://schemas.openxmlformats.org/officeDocument/2006/customXml" ds:itemID="{95F8F1FC-743F-4C62-B656-150BE3368CF6}"/>
</file>

<file path=customXml/itemProps3.xml><?xml version="1.0" encoding="utf-8"?>
<ds:datastoreItem xmlns:ds="http://schemas.openxmlformats.org/officeDocument/2006/customXml" ds:itemID="{F3A3B560-71F9-4D78-89B5-B70C02A5D9FD}"/>
</file>

<file path=docProps/app.xml><?xml version="1.0" encoding="utf-8"?>
<Properties xmlns="http://schemas.openxmlformats.org/officeDocument/2006/extended-properties" xmlns:vt="http://schemas.openxmlformats.org/officeDocument/2006/docPropsVTypes">
  <Template>Normal</Template>
  <TotalTime>0</TotalTime>
  <Pages>3</Pages>
  <Words>985</Words>
  <Characters>561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Reeder</dc:creator>
  <cp:keywords/>
  <dc:description/>
  <cp:lastModifiedBy>Vincenzo Grande</cp:lastModifiedBy>
  <cp:revision>140</cp:revision>
  <dcterms:created xsi:type="dcterms:W3CDTF">2025-06-24T16:08:00Z</dcterms:created>
  <dcterms:modified xsi:type="dcterms:W3CDTF">2025-09-22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C045F673F847A0F0E207AD584339</vt:lpwstr>
  </property>
</Properties>
</file>